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6DEE1A" w14:textId="77777777" w:rsidR="006F4838" w:rsidRPr="00FC3C35" w:rsidRDefault="006F4838" w:rsidP="006F4838">
      <w:pPr>
        <w:pStyle w:val="Caption"/>
        <w:keepNext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FC3C35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1.</w:t>
      </w:r>
      <w:r w:rsidRPr="00FC3C35">
        <w:rPr>
          <w:rFonts w:ascii="Times New Roman" w:hAnsi="Times New Roman" w:cs="Times New Roman"/>
          <w:sz w:val="24"/>
          <w:szCs w:val="24"/>
        </w:rPr>
        <w:t xml:space="preserve"> </w:t>
      </w:r>
      <w:r w:rsidRPr="00FC3C35">
        <w:rPr>
          <w:rFonts w:ascii="Times New Roman" w:hAnsi="Times New Roman" w:cs="Times New Roman"/>
          <w:b w:val="0"/>
          <w:bCs w:val="0"/>
          <w:sz w:val="24"/>
          <w:szCs w:val="24"/>
        </w:rPr>
        <w:t>Checklist of the vertebrates reported during roadkill</w:t>
      </w:r>
    </w:p>
    <w:tbl>
      <w:tblPr>
        <w:tblW w:w="8815" w:type="dxa"/>
        <w:tblInd w:w="113" w:type="dxa"/>
        <w:tblLook w:val="04A0" w:firstRow="1" w:lastRow="0" w:firstColumn="1" w:lastColumn="0" w:noHBand="0" w:noVBand="1"/>
      </w:tblPr>
      <w:tblGrid>
        <w:gridCol w:w="472"/>
        <w:gridCol w:w="1346"/>
        <w:gridCol w:w="1417"/>
        <w:gridCol w:w="1260"/>
        <w:gridCol w:w="1296"/>
        <w:gridCol w:w="1674"/>
        <w:gridCol w:w="656"/>
        <w:gridCol w:w="717"/>
      </w:tblGrid>
      <w:tr w:rsidR="006F4838" w:rsidRPr="00FC3C35" w14:paraId="0EEF59FB" w14:textId="77777777" w:rsidTr="00D056DC">
        <w:trPr>
          <w:trHeight w:val="300"/>
        </w:trPr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542865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N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9E9970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Orde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7122FF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Family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586B27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ommon Name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137AD4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Local name 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5BF1AD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Zoological name 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5371CF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IUCN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41E4B3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NRDB</w:t>
            </w:r>
          </w:p>
        </w:tc>
      </w:tr>
      <w:tr w:rsidR="006F4838" w:rsidRPr="00FC3C35" w14:paraId="4CE5F3ED" w14:textId="77777777" w:rsidTr="00D056DC">
        <w:trPr>
          <w:trHeight w:val="300"/>
        </w:trPr>
        <w:tc>
          <w:tcPr>
            <w:tcW w:w="881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5BB972" w14:textId="77777777" w:rsidR="006F4838" w:rsidRPr="00FC3C35" w:rsidRDefault="006F4838" w:rsidP="00D05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ammals</w:t>
            </w:r>
          </w:p>
        </w:tc>
      </w:tr>
      <w:tr w:rsidR="006F4838" w:rsidRPr="00FC3C35" w14:paraId="3FC571C6" w14:textId="77777777" w:rsidTr="00D056DC">
        <w:trPr>
          <w:trHeight w:val="300"/>
        </w:trPr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CB96B4" w14:textId="77777777" w:rsidR="006F4838" w:rsidRPr="00FC3C35" w:rsidRDefault="006F4838" w:rsidP="00D05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1356F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arnivor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BA616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rpest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2F6DC4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Indian Grey Mongoos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92AE87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Khairo </w:t>
            </w:r>
            <w:proofErr w:type="spellStart"/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nyaurimusa</w:t>
            </w:r>
            <w:proofErr w:type="spellEnd"/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3E3EF8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C3C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erpestes</w:t>
            </w:r>
            <w:proofErr w:type="spellEnd"/>
            <w:r w:rsidRPr="00FC3C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FC3C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dwardsii</w:t>
            </w:r>
            <w:proofErr w:type="spellEnd"/>
            <w:r w:rsidRPr="00FC3C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(É. Geoffroy Saint-Hilaire, 1818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028657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C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E86DB5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C</w:t>
            </w:r>
          </w:p>
        </w:tc>
      </w:tr>
      <w:tr w:rsidR="006F4838" w:rsidRPr="00FC3C35" w14:paraId="6DE5D67A" w14:textId="77777777" w:rsidTr="00D056DC">
        <w:trPr>
          <w:trHeight w:val="300"/>
        </w:trPr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AA9B8A" w14:textId="77777777" w:rsidR="006F4838" w:rsidRPr="00FC3C35" w:rsidRDefault="006F4838" w:rsidP="00D05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1DB21B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arnivor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69FC2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Felida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6BA952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Jungle Cat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4B9271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Jangali</w:t>
            </w:r>
            <w:proofErr w:type="spellEnd"/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Biralo</w:t>
            </w:r>
            <w:proofErr w:type="spellEnd"/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3DE937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Felis chaus </w:t>
            </w:r>
            <w:proofErr w:type="spellStart"/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chreber</w:t>
            </w:r>
            <w:proofErr w:type="spellEnd"/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, 177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28DFF6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C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24B94E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C</w:t>
            </w:r>
          </w:p>
        </w:tc>
      </w:tr>
      <w:tr w:rsidR="006F4838" w:rsidRPr="00FC3C35" w14:paraId="6A4D4618" w14:textId="77777777" w:rsidTr="00D056DC">
        <w:trPr>
          <w:trHeight w:val="300"/>
        </w:trPr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61EAF3" w14:textId="77777777" w:rsidR="006F4838" w:rsidRPr="00FC3C35" w:rsidRDefault="006F4838" w:rsidP="00D05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F4405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arnivor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14232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Viverrida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352B7D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mall Indian Civet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D24482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Sano </w:t>
            </w:r>
            <w:proofErr w:type="spellStart"/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Nirbiralo</w:t>
            </w:r>
            <w:proofErr w:type="spellEnd"/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9B10DB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C3C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iverricula</w:t>
            </w:r>
            <w:proofErr w:type="spellEnd"/>
            <w:r w:rsidRPr="00FC3C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indica </w:t>
            </w: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(É. Geoffroy Saint-Hilaire, 1803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E29565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C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8A3CD9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C</w:t>
            </w:r>
          </w:p>
        </w:tc>
      </w:tr>
      <w:tr w:rsidR="006F4838" w:rsidRPr="00FC3C35" w14:paraId="66218675" w14:textId="77777777" w:rsidTr="00D056DC">
        <w:trPr>
          <w:trHeight w:val="300"/>
        </w:trPr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86EAE6" w14:textId="77777777" w:rsidR="006F4838" w:rsidRPr="00FC3C35" w:rsidRDefault="006F4838" w:rsidP="00D05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E4DC7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arnivor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2A8511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Viverrida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3F9260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arge Indian Civet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DF455E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hulo</w:t>
            </w:r>
            <w:proofErr w:type="spellEnd"/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Nirbiralo</w:t>
            </w:r>
            <w:proofErr w:type="spellEnd"/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74EE7B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C3C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iverra</w:t>
            </w:r>
            <w:proofErr w:type="spellEnd"/>
            <w:r w:rsidRPr="00FC3C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FC3C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ibetha</w:t>
            </w:r>
            <w:proofErr w:type="spellEnd"/>
            <w:r w:rsidRPr="00FC3C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innaeus, 175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EDBB87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C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3FF187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NT</w:t>
            </w:r>
          </w:p>
        </w:tc>
      </w:tr>
      <w:tr w:rsidR="006F4838" w:rsidRPr="00FC3C35" w14:paraId="70A03A19" w14:textId="77777777" w:rsidTr="00D056DC">
        <w:trPr>
          <w:trHeight w:val="300"/>
        </w:trPr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301C1C" w14:textId="77777777" w:rsidR="006F4838" w:rsidRPr="00FC3C35" w:rsidRDefault="006F4838" w:rsidP="00D05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B31D56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arnivor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794ACD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Felida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377D27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ainland Leopard Cat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C9237A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Chari </w:t>
            </w:r>
            <w:proofErr w:type="spellStart"/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baagh</w:t>
            </w:r>
            <w:proofErr w:type="spellEnd"/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62BEC9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rionailurus bengalensis </w:t>
            </w: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(Kerr, 1792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3DF916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C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89B98D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VU</w:t>
            </w:r>
          </w:p>
        </w:tc>
      </w:tr>
      <w:tr w:rsidR="006F4838" w:rsidRPr="00FC3C35" w14:paraId="4B68DA15" w14:textId="77777777" w:rsidTr="00D056DC">
        <w:trPr>
          <w:trHeight w:val="300"/>
        </w:trPr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E1D627" w14:textId="77777777" w:rsidR="006F4838" w:rsidRPr="00FC3C35" w:rsidRDefault="006F4838" w:rsidP="00D05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186C8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arnivor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FCA715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anida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2B75C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Golden Jackal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0F905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yaal</w:t>
            </w:r>
            <w:proofErr w:type="spellEnd"/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3E2249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anis aureus </w:t>
            </w: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innaeus, 175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632D1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C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87622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C</w:t>
            </w:r>
          </w:p>
        </w:tc>
      </w:tr>
      <w:tr w:rsidR="006F4838" w:rsidRPr="00FC3C35" w14:paraId="2DF88DA7" w14:textId="77777777" w:rsidTr="00D056DC">
        <w:trPr>
          <w:trHeight w:val="300"/>
        </w:trPr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832868" w14:textId="77777777" w:rsidR="006F4838" w:rsidRPr="00FC3C35" w:rsidRDefault="006F4838" w:rsidP="00D05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1C9EB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arnivor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9BEF52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Viverrida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390A68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ommon Palm Civet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512E04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Tadi </w:t>
            </w:r>
            <w:proofErr w:type="spellStart"/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Nirbiralo</w:t>
            </w:r>
            <w:proofErr w:type="spellEnd"/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5F4191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aradoxurus </w:t>
            </w:r>
            <w:proofErr w:type="spellStart"/>
            <w:r w:rsidRPr="00FC3C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ermaphroditus</w:t>
            </w:r>
            <w:proofErr w:type="spellEnd"/>
            <w:r w:rsidRPr="00FC3C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(Pallas, 1777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634A18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C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1E3C36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C</w:t>
            </w:r>
          </w:p>
        </w:tc>
      </w:tr>
      <w:tr w:rsidR="006F4838" w:rsidRPr="00FC3C35" w14:paraId="42B08EDD" w14:textId="77777777" w:rsidTr="00D056DC">
        <w:trPr>
          <w:trHeight w:val="300"/>
        </w:trPr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5F15B0" w14:textId="77777777" w:rsidR="006F4838" w:rsidRPr="00FC3C35" w:rsidRDefault="006F4838" w:rsidP="00D05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CFC87E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arnivor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4B7584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anida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E850CD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Bengal Fox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708817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husro</w:t>
            </w:r>
            <w:proofErr w:type="spellEnd"/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hyuro</w:t>
            </w:r>
            <w:proofErr w:type="spellEnd"/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219600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ulpes bengalensis</w:t>
            </w: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(Shaw, 1800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8447F5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C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C94033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VU</w:t>
            </w:r>
          </w:p>
        </w:tc>
      </w:tr>
      <w:tr w:rsidR="006F4838" w:rsidRPr="00FC3C35" w14:paraId="547138FA" w14:textId="77777777" w:rsidTr="00D056DC">
        <w:trPr>
          <w:trHeight w:val="300"/>
        </w:trPr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657FD1" w14:textId="77777777" w:rsidR="006F4838" w:rsidRPr="00FC3C35" w:rsidRDefault="006F4838" w:rsidP="00D05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52BFF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etartiodactyl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5C2E1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uida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A22BA6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Wild Boar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714716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Bandel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C0F148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us scrofa </w:t>
            </w: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innaeus, 175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F52C46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C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B06075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C</w:t>
            </w:r>
          </w:p>
        </w:tc>
      </w:tr>
      <w:tr w:rsidR="006F4838" w:rsidRPr="00FC3C35" w14:paraId="5A480216" w14:textId="77777777" w:rsidTr="00D056DC">
        <w:trPr>
          <w:trHeight w:val="300"/>
        </w:trPr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A3ABCF" w14:textId="77777777" w:rsidR="006F4838" w:rsidRPr="00FC3C35" w:rsidRDefault="006F4838" w:rsidP="00D05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2E7A3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etartiodactyl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7D1DFA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ervida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F3B76B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hital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D0552B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Jarayo</w:t>
            </w:r>
            <w:proofErr w:type="spellEnd"/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602F88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xis </w:t>
            </w:r>
            <w:proofErr w:type="spellStart"/>
            <w:r w:rsidRPr="00FC3C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xis</w:t>
            </w:r>
            <w:proofErr w:type="spellEnd"/>
            <w:r w:rsidRPr="00FC3C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(Erxleben, 1777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0C573C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C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7B891D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VU</w:t>
            </w:r>
          </w:p>
        </w:tc>
      </w:tr>
      <w:tr w:rsidR="006F4838" w:rsidRPr="00FC3C35" w14:paraId="3FC42221" w14:textId="77777777" w:rsidTr="00D056DC">
        <w:trPr>
          <w:trHeight w:val="300"/>
        </w:trPr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84FD35" w14:textId="77777777" w:rsidR="006F4838" w:rsidRPr="00FC3C35" w:rsidRDefault="006F4838" w:rsidP="00D05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28D5A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rimat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5B140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ercopithec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DD23F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arai Gray Langur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7873D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angur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1C0C85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emnopithecus hector </w:t>
            </w: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(Pocock, 1928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93097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NT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A0EBC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C</w:t>
            </w:r>
          </w:p>
        </w:tc>
      </w:tr>
      <w:tr w:rsidR="006F4838" w:rsidRPr="00FC3C35" w14:paraId="1105BFCD" w14:textId="77777777" w:rsidTr="00D056DC">
        <w:trPr>
          <w:trHeight w:val="300"/>
        </w:trPr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5E320A" w14:textId="77777777" w:rsidR="006F4838" w:rsidRPr="00FC3C35" w:rsidRDefault="006F4838" w:rsidP="00D05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2929B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rimat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AF3082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ercopithec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E4A9CC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hesus Monkey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529DED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ato Bandar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814405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Macaca mulatta </w:t>
            </w: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(Zimmermann, 1780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1B5320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C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50CE44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C</w:t>
            </w:r>
          </w:p>
        </w:tc>
      </w:tr>
      <w:tr w:rsidR="006F4838" w:rsidRPr="00FC3C35" w14:paraId="49A0C512" w14:textId="77777777" w:rsidTr="00D056DC">
        <w:trPr>
          <w:trHeight w:val="300"/>
        </w:trPr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9BDEAF" w14:textId="77777777" w:rsidR="006F4838" w:rsidRPr="00FC3C35" w:rsidRDefault="006F4838" w:rsidP="00D05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AB6CB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odenti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034DB5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urida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C8E8ED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Brown Spiny Mous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9CB393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Jungali</w:t>
            </w:r>
            <w:proofErr w:type="spellEnd"/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Musa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A1E265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Mus </w:t>
            </w:r>
            <w:proofErr w:type="spellStart"/>
            <w:r w:rsidRPr="00FC3C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axicola</w:t>
            </w:r>
            <w:proofErr w:type="spellEnd"/>
            <w:r w:rsidRPr="00FC3C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Elliot, 183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772E48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C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376815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C</w:t>
            </w:r>
          </w:p>
        </w:tc>
      </w:tr>
      <w:tr w:rsidR="006F4838" w:rsidRPr="00FC3C35" w14:paraId="3A0F8598" w14:textId="77777777" w:rsidTr="00D056DC">
        <w:trPr>
          <w:trHeight w:val="300"/>
        </w:trPr>
        <w:tc>
          <w:tcPr>
            <w:tcW w:w="881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51C68" w14:textId="77777777" w:rsidR="006F4838" w:rsidRPr="00FC3C35" w:rsidRDefault="006F4838" w:rsidP="00D05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irds</w:t>
            </w:r>
          </w:p>
        </w:tc>
      </w:tr>
      <w:tr w:rsidR="006F4838" w:rsidRPr="00FC3C35" w14:paraId="51D3C102" w14:textId="77777777" w:rsidTr="00D056DC">
        <w:trPr>
          <w:trHeight w:val="300"/>
        </w:trPr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84DA76" w14:textId="77777777" w:rsidR="006F4838" w:rsidRPr="00FC3C35" w:rsidRDefault="006F4838" w:rsidP="00D05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D83DD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olumbiform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86219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olumbida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580984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ock Dov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7202E0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arewa</w:t>
            </w:r>
            <w:proofErr w:type="spellEnd"/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E502F9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olumba </w:t>
            </w:r>
            <w:proofErr w:type="spellStart"/>
            <w:r w:rsidRPr="00FC3C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ivia</w:t>
            </w:r>
            <w:proofErr w:type="spellEnd"/>
            <w:r w:rsidRPr="00FC3C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Gmelin</w:t>
            </w:r>
            <w:proofErr w:type="spellEnd"/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, 178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AFDBC1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C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8E5806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C</w:t>
            </w:r>
          </w:p>
        </w:tc>
      </w:tr>
      <w:tr w:rsidR="006F4838" w:rsidRPr="00FC3C35" w14:paraId="2FC1002B" w14:textId="77777777" w:rsidTr="00D056DC">
        <w:trPr>
          <w:trHeight w:val="300"/>
        </w:trPr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A059F8" w14:textId="77777777" w:rsidR="006F4838" w:rsidRPr="00FC3C35" w:rsidRDefault="006F4838" w:rsidP="00D05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A85CAD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olumbiform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F85408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olumbida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BC820F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potted Dov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D65A68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Kurle </w:t>
            </w:r>
            <w:proofErr w:type="spellStart"/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Dhukur</w:t>
            </w:r>
            <w:proofErr w:type="spellEnd"/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572344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C3C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pilopelia</w:t>
            </w:r>
            <w:proofErr w:type="spellEnd"/>
            <w:r w:rsidRPr="00FC3C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FC3C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uratensis</w:t>
            </w:r>
            <w:proofErr w:type="spellEnd"/>
            <w:r w:rsidRPr="00FC3C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Gmelin</w:t>
            </w:r>
            <w:proofErr w:type="spellEnd"/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, 1789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F0DF96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C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BE6F50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C</w:t>
            </w:r>
          </w:p>
        </w:tc>
      </w:tr>
      <w:tr w:rsidR="006F4838" w:rsidRPr="00FC3C35" w14:paraId="54420DAB" w14:textId="77777777" w:rsidTr="00D056DC">
        <w:trPr>
          <w:trHeight w:val="300"/>
        </w:trPr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303CA0" w14:textId="77777777" w:rsidR="006F4838" w:rsidRPr="00FC3C35" w:rsidRDefault="006F4838" w:rsidP="00D05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29925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asseriform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0A042B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orvida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4EDCC2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ouse Crow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77D0FA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Kaag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98B9C5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orvus splendens </w:t>
            </w: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Vieillot, 181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1BA831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C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10094F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C</w:t>
            </w:r>
          </w:p>
        </w:tc>
      </w:tr>
      <w:tr w:rsidR="006F4838" w:rsidRPr="00FC3C35" w14:paraId="3C69EE13" w14:textId="77777777" w:rsidTr="00D056DC">
        <w:trPr>
          <w:trHeight w:val="300"/>
        </w:trPr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132E2B" w14:textId="77777777" w:rsidR="006F4838" w:rsidRPr="00FC3C35" w:rsidRDefault="006F4838" w:rsidP="00D05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EE151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asseriform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6B505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turnida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0B5D6E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ommon Myna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0C0BEB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Dangre</w:t>
            </w:r>
            <w:proofErr w:type="spellEnd"/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3210BD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cridotheres tristis </w:t>
            </w: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(Linnaeus, 1766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B8D863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C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520A82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C</w:t>
            </w:r>
          </w:p>
        </w:tc>
      </w:tr>
      <w:tr w:rsidR="006F4838" w:rsidRPr="00FC3C35" w14:paraId="54ECD0E7" w14:textId="77777777" w:rsidTr="00D056DC">
        <w:trPr>
          <w:trHeight w:val="300"/>
        </w:trPr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DF33D5" w14:textId="77777777" w:rsidR="006F4838" w:rsidRPr="00FC3C35" w:rsidRDefault="006F4838" w:rsidP="00D05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43F8D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asseriform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9707E0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asseriform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15D564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ycnonotida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A8664C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Bulbul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694CF3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ycnonotus </w:t>
            </w:r>
            <w:proofErr w:type="spellStart"/>
            <w:r w:rsidRPr="00FC3C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fer</w:t>
            </w:r>
            <w:proofErr w:type="spellEnd"/>
            <w:r w:rsidRPr="00FC3C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(Linnaeus, 1766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B9C9DD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C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81F6FB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C</w:t>
            </w:r>
          </w:p>
        </w:tc>
      </w:tr>
      <w:tr w:rsidR="006F4838" w:rsidRPr="00FC3C35" w14:paraId="51C6FA75" w14:textId="77777777" w:rsidTr="00D056DC">
        <w:trPr>
          <w:trHeight w:val="300"/>
        </w:trPr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16FFF8" w14:textId="77777777" w:rsidR="006F4838" w:rsidRPr="00FC3C35" w:rsidRDefault="006F4838" w:rsidP="00D05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67C99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asseriform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6D991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aniida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955D4E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ong-tailed Shrik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2933B5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Bhadrai</w:t>
            </w:r>
            <w:proofErr w:type="spellEnd"/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B16D56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Lanius </w:t>
            </w:r>
            <w:proofErr w:type="spellStart"/>
            <w:r w:rsidRPr="00FC3C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chach</w:t>
            </w:r>
            <w:proofErr w:type="spellEnd"/>
            <w:r w:rsidRPr="00FC3C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innaeus, 175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BC5A21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C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DA6E51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C</w:t>
            </w:r>
          </w:p>
        </w:tc>
      </w:tr>
      <w:tr w:rsidR="006F4838" w:rsidRPr="00FC3C35" w14:paraId="28529469" w14:textId="77777777" w:rsidTr="00D056DC">
        <w:trPr>
          <w:trHeight w:val="300"/>
        </w:trPr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833CF5" w14:textId="77777777" w:rsidR="006F4838" w:rsidRPr="00FC3C35" w:rsidRDefault="006F4838" w:rsidP="00D05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C676C5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asseriform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C72F65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asserida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7208A3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ouse Sparrow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C231F9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Bhangera</w:t>
            </w:r>
            <w:proofErr w:type="spellEnd"/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0418B8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asser </w:t>
            </w:r>
            <w:proofErr w:type="spellStart"/>
            <w:r w:rsidRPr="00FC3C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omesticus</w:t>
            </w:r>
            <w:proofErr w:type="spellEnd"/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(Linnaeus, 1758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34F6AE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C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E82EA7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C</w:t>
            </w:r>
          </w:p>
        </w:tc>
      </w:tr>
      <w:tr w:rsidR="006F4838" w:rsidRPr="00FC3C35" w14:paraId="26BE8FDC" w14:textId="77777777" w:rsidTr="00D056DC">
        <w:trPr>
          <w:trHeight w:val="300"/>
        </w:trPr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144E86" w14:textId="77777777" w:rsidR="006F4838" w:rsidRPr="00FC3C35" w:rsidRDefault="006F4838" w:rsidP="00D05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151E02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elecaniform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2CF676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rdeida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F80580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attle Egret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F7EA6C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Bakulla</w:t>
            </w:r>
            <w:proofErr w:type="spellEnd"/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E912CA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C3C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ubulcus</w:t>
            </w:r>
            <w:proofErr w:type="spellEnd"/>
            <w:r w:rsidRPr="00FC3C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ibis </w:t>
            </w: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(Linnaeus, 1758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82BC41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C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7CE087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C</w:t>
            </w:r>
          </w:p>
        </w:tc>
      </w:tr>
      <w:tr w:rsidR="006F4838" w:rsidRPr="00FC3C35" w14:paraId="1B323289" w14:textId="77777777" w:rsidTr="00D056DC">
        <w:trPr>
          <w:trHeight w:val="300"/>
        </w:trPr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A1A537" w14:textId="77777777" w:rsidR="006F4838" w:rsidRPr="00FC3C35" w:rsidRDefault="006F4838" w:rsidP="00D05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C14F6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trigiform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CCDD15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ytonida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4A65E9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ommon Barn-owl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34A271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Gothe </w:t>
            </w:r>
            <w:proofErr w:type="spellStart"/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ullu</w:t>
            </w:r>
            <w:proofErr w:type="spellEnd"/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489A33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Tyto alba </w:t>
            </w: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copoli</w:t>
            </w:r>
            <w:proofErr w:type="spellEnd"/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, 1769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506581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C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52CA92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VU</w:t>
            </w:r>
          </w:p>
        </w:tc>
      </w:tr>
      <w:tr w:rsidR="006F4838" w:rsidRPr="00FC3C35" w14:paraId="27725C3E" w14:textId="77777777" w:rsidTr="00D056DC">
        <w:trPr>
          <w:trHeight w:val="300"/>
        </w:trPr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C97008" w14:textId="77777777" w:rsidR="006F4838" w:rsidRPr="00FC3C35" w:rsidRDefault="006F4838" w:rsidP="00D05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DBE0F0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trigiform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511EBF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trigida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154AC6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potted Owlet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E2490D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Khochangande</w:t>
            </w:r>
            <w:proofErr w:type="spellEnd"/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atokosero</w:t>
            </w:r>
            <w:proofErr w:type="spellEnd"/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193743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thene </w:t>
            </w:r>
            <w:proofErr w:type="spellStart"/>
            <w:r w:rsidRPr="00FC3C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rama</w:t>
            </w:r>
            <w:proofErr w:type="spellEnd"/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(Temminck, 1821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69E061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C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D1B751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C</w:t>
            </w:r>
          </w:p>
        </w:tc>
      </w:tr>
      <w:tr w:rsidR="006F4838" w:rsidRPr="00FC3C35" w14:paraId="455C7B28" w14:textId="77777777" w:rsidTr="00D056DC">
        <w:trPr>
          <w:trHeight w:val="300"/>
        </w:trPr>
        <w:tc>
          <w:tcPr>
            <w:tcW w:w="881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498ABE" w14:textId="77777777" w:rsidR="006F4838" w:rsidRPr="00FC3C35" w:rsidRDefault="006F4838" w:rsidP="00D05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ptiles</w:t>
            </w:r>
          </w:p>
        </w:tc>
      </w:tr>
      <w:tr w:rsidR="006F4838" w:rsidRPr="00FC3C35" w14:paraId="1604B486" w14:textId="77777777" w:rsidTr="00D056DC">
        <w:trPr>
          <w:trHeight w:val="300"/>
        </w:trPr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ED8919" w14:textId="77777777" w:rsidR="006F4838" w:rsidRPr="006C527B" w:rsidRDefault="006F4838" w:rsidP="00D05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2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13636" w14:textId="60B6A887" w:rsidR="006F4838" w:rsidRPr="001508A9" w:rsidRDefault="006C527B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5B0E1" w:themeColor="accent1" w:themeTint="99"/>
                <w:kern w:val="0"/>
                <w:sz w:val="18"/>
                <w:szCs w:val="18"/>
              </w:rPr>
            </w:pPr>
            <w:r w:rsidRPr="001508A9">
              <w:rPr>
                <w:rFonts w:ascii="Times New Roman" w:hAnsi="Times New Roman" w:cs="Times New Roman"/>
                <w:color w:val="45B0E1" w:themeColor="accent1" w:themeTint="99"/>
                <w:sz w:val="18"/>
                <w:szCs w:val="18"/>
              </w:rPr>
              <w:t>Squamat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97CF3" w14:textId="53597FC8" w:rsidR="006F4838" w:rsidRPr="001508A9" w:rsidRDefault="006C527B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5B0E1" w:themeColor="accent1" w:themeTint="99"/>
                <w:kern w:val="0"/>
                <w:sz w:val="18"/>
                <w:szCs w:val="18"/>
              </w:rPr>
            </w:pPr>
            <w:r w:rsidRPr="001508A9">
              <w:rPr>
                <w:rFonts w:ascii="Times New Roman" w:hAnsi="Times New Roman" w:cs="Times New Roman"/>
                <w:color w:val="45B0E1" w:themeColor="accent1" w:themeTint="99"/>
                <w:sz w:val="18"/>
                <w:szCs w:val="18"/>
              </w:rPr>
              <w:t>Scincida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BB4D1E" w14:textId="77777777" w:rsidR="006F4838" w:rsidRPr="006C527B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C52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ommon Snake Skink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8A65BE" w14:textId="77777777" w:rsidR="006F4838" w:rsidRPr="006C527B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52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Bhanemungro</w:t>
            </w:r>
            <w:proofErr w:type="spellEnd"/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6E0ECD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3C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ygosoma</w:t>
            </w:r>
            <w:proofErr w:type="spellEnd"/>
            <w:r w:rsidRPr="00FC3C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punctata</w:t>
            </w: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Gmelin</w:t>
            </w:r>
            <w:proofErr w:type="spellEnd"/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, 1799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3AB414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C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1B226D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C</w:t>
            </w:r>
          </w:p>
        </w:tc>
      </w:tr>
      <w:tr w:rsidR="006F4838" w:rsidRPr="00FC3C35" w14:paraId="472A0152" w14:textId="77777777" w:rsidTr="00D056DC">
        <w:trPr>
          <w:trHeight w:val="300"/>
        </w:trPr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8E3525" w14:textId="77777777" w:rsidR="006F4838" w:rsidRPr="00FC3C35" w:rsidRDefault="006F4838" w:rsidP="00D05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25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9BCAF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quamat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8632A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gamida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30F0B7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hangeable Lizard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8F67A3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hheparo</w:t>
            </w:r>
            <w:proofErr w:type="spellEnd"/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8792CF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alotes versicolor </w:t>
            </w: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Daudin</w:t>
            </w:r>
            <w:proofErr w:type="spellEnd"/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, 1802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17EAB0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C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933376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C</w:t>
            </w:r>
          </w:p>
        </w:tc>
      </w:tr>
      <w:tr w:rsidR="006F4838" w:rsidRPr="00FC3C35" w14:paraId="38882713" w14:textId="77777777" w:rsidTr="00D056DC">
        <w:trPr>
          <w:trHeight w:val="300"/>
        </w:trPr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817D42" w14:textId="77777777" w:rsidR="006F4838" w:rsidRPr="00FC3C35" w:rsidRDefault="006F4838" w:rsidP="00D05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AF17FB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quamat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37CB35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olubrida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7B6D9E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Oriental </w:t>
            </w:r>
            <w:proofErr w:type="spellStart"/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atsnake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293D88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Dhaman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2A836A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C3C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tyas</w:t>
            </w:r>
            <w:proofErr w:type="spellEnd"/>
            <w:r w:rsidRPr="00FC3C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mucosa </w:t>
            </w: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(Linnaeus, 1758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0060D6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C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8FB7BA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C</w:t>
            </w:r>
          </w:p>
        </w:tc>
      </w:tr>
      <w:tr w:rsidR="006F4838" w:rsidRPr="00FC3C35" w14:paraId="292D1753" w14:textId="77777777" w:rsidTr="00D056DC">
        <w:trPr>
          <w:trHeight w:val="300"/>
        </w:trPr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4FC8D6" w14:textId="77777777" w:rsidR="006F4838" w:rsidRPr="00FC3C35" w:rsidRDefault="006F4838" w:rsidP="00D05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D897C7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quamat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43858F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Elapida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6797BE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ommon Krait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3510DE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Karet Sarpa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D4DB02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Bungarus caeruleus </w:t>
            </w: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(Schneider, 1801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E2A4B5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NT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D58A72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NT</w:t>
            </w:r>
          </w:p>
        </w:tc>
      </w:tr>
      <w:tr w:rsidR="006F4838" w:rsidRPr="00FC3C35" w14:paraId="53E10EA5" w14:textId="77777777" w:rsidTr="00D056DC">
        <w:trPr>
          <w:trHeight w:val="300"/>
        </w:trPr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E491CF" w14:textId="77777777" w:rsidR="006F4838" w:rsidRPr="00FC3C35" w:rsidRDefault="006F4838" w:rsidP="00D05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A970D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quamat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1BA4C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olubrida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94B0BA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opper-head Trinket Snak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4CB579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amako Tauke Sarp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DABDFE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C3C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elognathus</w:t>
            </w:r>
            <w:proofErr w:type="spellEnd"/>
            <w:r w:rsidRPr="00FC3C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radiatus </w:t>
            </w: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(Boie, 1827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B7ADB6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C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900371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C</w:t>
            </w:r>
          </w:p>
        </w:tc>
      </w:tr>
      <w:tr w:rsidR="006F4838" w:rsidRPr="00FC3C35" w14:paraId="62108D4C" w14:textId="77777777" w:rsidTr="00D056DC">
        <w:trPr>
          <w:trHeight w:val="300"/>
        </w:trPr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FBAEDF" w14:textId="77777777" w:rsidR="006F4838" w:rsidRPr="00FC3C35" w:rsidRDefault="006F4838" w:rsidP="00D05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70A68A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quamat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1A39E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DEDA0A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F7752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71356A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1B1F49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8C366C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6F4838" w:rsidRPr="00FC3C35" w14:paraId="5E571890" w14:textId="77777777" w:rsidTr="00D056DC">
        <w:trPr>
          <w:trHeight w:val="300"/>
        </w:trPr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098210" w14:textId="77777777" w:rsidR="006F4838" w:rsidRPr="00FC3C35" w:rsidRDefault="006F4838" w:rsidP="00D05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CF7767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quamat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249138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Natric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E3F347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heckered Keelback,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F8ADDA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Water snake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3273D6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3C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owlea</w:t>
            </w:r>
            <w:proofErr w:type="spellEnd"/>
            <w:r w:rsidRPr="00FC3C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piscator </w:t>
            </w: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(Schneider, 1799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92CB75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C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9424DD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C</w:t>
            </w:r>
          </w:p>
        </w:tc>
      </w:tr>
      <w:tr w:rsidR="006F4838" w:rsidRPr="00FC3C35" w14:paraId="59FF411C" w14:textId="77777777" w:rsidTr="00D056DC">
        <w:trPr>
          <w:trHeight w:val="300"/>
        </w:trPr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5623D4" w14:textId="77777777" w:rsidR="006F4838" w:rsidRPr="00FC3C35" w:rsidRDefault="006F4838" w:rsidP="00D05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A95BD9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quamat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3579E2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olubrida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91BC14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rinket Snak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E91119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hrinagare</w:t>
            </w:r>
            <w:proofErr w:type="spellEnd"/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Sarpa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41D103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3C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elognathus</w:t>
            </w:r>
            <w:proofErr w:type="spellEnd"/>
            <w:r w:rsidRPr="00FC3C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helenae</w:t>
            </w: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Daudin</w:t>
            </w:r>
            <w:proofErr w:type="spellEnd"/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, 1803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FC2D57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C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6446DD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C</w:t>
            </w:r>
          </w:p>
        </w:tc>
      </w:tr>
      <w:tr w:rsidR="006F4838" w:rsidRPr="00FC3C35" w14:paraId="345276D1" w14:textId="77777777" w:rsidTr="00D056DC">
        <w:trPr>
          <w:trHeight w:val="300"/>
        </w:trPr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71AB2F" w14:textId="77777777" w:rsidR="006F4838" w:rsidRPr="00FC3C35" w:rsidRDefault="006F4838" w:rsidP="00D05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C10604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quamat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10760E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olubrida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8DF689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ommon Wolf Snak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37E4ED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Bwase</w:t>
            </w:r>
            <w:proofErr w:type="spellEnd"/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arpa</w:t>
            </w:r>
            <w:proofErr w:type="spellEnd"/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5614F1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Lycodon </w:t>
            </w:r>
            <w:proofErr w:type="spellStart"/>
            <w:r w:rsidRPr="00FC3C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ulicus</w:t>
            </w:r>
            <w:proofErr w:type="spellEnd"/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(Linnaeus, 1758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6E27E8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C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FDDE9F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C</w:t>
            </w:r>
          </w:p>
        </w:tc>
      </w:tr>
      <w:tr w:rsidR="006F4838" w:rsidRPr="00FC3C35" w14:paraId="095D4B67" w14:textId="77777777" w:rsidTr="00D056DC">
        <w:trPr>
          <w:trHeight w:val="300"/>
        </w:trPr>
        <w:tc>
          <w:tcPr>
            <w:tcW w:w="881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A50FD5" w14:textId="77777777" w:rsidR="006F4838" w:rsidRPr="00FC3C35" w:rsidRDefault="006F4838" w:rsidP="00D05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mphibia</w:t>
            </w:r>
          </w:p>
        </w:tc>
      </w:tr>
      <w:tr w:rsidR="006F4838" w:rsidRPr="00FC3C35" w14:paraId="023881BB" w14:textId="77777777" w:rsidTr="00D056DC">
        <w:trPr>
          <w:trHeight w:val="300"/>
        </w:trPr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226CE8" w14:textId="77777777" w:rsidR="006F4838" w:rsidRPr="00FC3C35" w:rsidRDefault="006F4838" w:rsidP="00D05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8ECDA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nur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3489B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Dicrogloss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E51AE1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Indian Bullfrog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4508E5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irke Paha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732D41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C3C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oplobatrachus</w:t>
            </w:r>
            <w:proofErr w:type="spellEnd"/>
            <w:r w:rsidRPr="00FC3C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FC3C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igerinus</w:t>
            </w:r>
            <w:proofErr w:type="spellEnd"/>
            <w:r w:rsidRPr="00FC3C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Daudin</w:t>
            </w:r>
            <w:proofErr w:type="spellEnd"/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, 1802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9BFE51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C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782BE4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C</w:t>
            </w:r>
          </w:p>
        </w:tc>
      </w:tr>
      <w:tr w:rsidR="006F4838" w:rsidRPr="00FC3C35" w14:paraId="667E633A" w14:textId="77777777" w:rsidTr="00D056DC">
        <w:trPr>
          <w:trHeight w:val="300"/>
        </w:trPr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D58361" w14:textId="77777777" w:rsidR="006F4838" w:rsidRPr="00FC3C35" w:rsidRDefault="006F4838" w:rsidP="00D05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1DECAB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nur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D3117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Bufon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11872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sian Common Toad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B3A621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Khasre</w:t>
            </w:r>
            <w:proofErr w:type="spellEnd"/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Bhyaguta</w:t>
            </w:r>
            <w:proofErr w:type="spellEnd"/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F91C39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C3C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uttaphrynus</w:t>
            </w:r>
            <w:proofErr w:type="spellEnd"/>
            <w:r w:rsidRPr="00FC3C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FC3C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elanostictus</w:t>
            </w:r>
            <w:proofErr w:type="spellEnd"/>
            <w:r w:rsidRPr="00FC3C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(Schneider, 1799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BCA78C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C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7494D3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C</w:t>
            </w:r>
          </w:p>
        </w:tc>
      </w:tr>
      <w:tr w:rsidR="006F4838" w:rsidRPr="00FC3C35" w14:paraId="1E7A9FFD" w14:textId="77777777" w:rsidTr="00D056DC">
        <w:trPr>
          <w:trHeight w:val="300"/>
        </w:trPr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B19C96" w14:textId="77777777" w:rsidR="006F4838" w:rsidRPr="00FC3C35" w:rsidRDefault="006F4838" w:rsidP="00D05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D0EB47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nur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ED2E4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Dicrogloss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4D5557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kipper Frog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CF9C48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Bhyaguta</w:t>
            </w:r>
            <w:proofErr w:type="spellEnd"/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AB6068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C3C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uphlyctis</w:t>
            </w:r>
            <w:proofErr w:type="spellEnd"/>
            <w:r w:rsidRPr="00FC3C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FC3C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yanophlyctis</w:t>
            </w:r>
            <w:proofErr w:type="spellEnd"/>
            <w:r w:rsidRPr="00FC3C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(Schneider, 1799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9E3EFD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C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E33524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C</w:t>
            </w:r>
          </w:p>
        </w:tc>
      </w:tr>
      <w:tr w:rsidR="006F4838" w:rsidRPr="00612B31" w14:paraId="01B52DE7" w14:textId="77777777" w:rsidTr="00D056DC">
        <w:trPr>
          <w:trHeight w:val="300"/>
        </w:trPr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5874B1" w14:textId="77777777" w:rsidR="006F4838" w:rsidRPr="00FC3C35" w:rsidRDefault="006F4838" w:rsidP="00D05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18498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nur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869FA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hacophorid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65C7B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potted Tree Frog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6D185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Rukh </w:t>
            </w:r>
            <w:proofErr w:type="spellStart"/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Bhyaguta</w:t>
            </w:r>
            <w:proofErr w:type="spellEnd"/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80B84E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C3C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lypedates</w:t>
            </w:r>
            <w:proofErr w:type="spellEnd"/>
            <w:r w:rsidRPr="00FC3C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maculatus </w:t>
            </w: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(Gray, 1830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2B4BC6" w14:textId="77777777" w:rsidR="006F4838" w:rsidRPr="00FC3C35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C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6B0B1" w14:textId="77777777" w:rsidR="006F4838" w:rsidRPr="00612B31" w:rsidRDefault="006F4838" w:rsidP="00D05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C3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C</w:t>
            </w:r>
          </w:p>
        </w:tc>
      </w:tr>
    </w:tbl>
    <w:p w14:paraId="1EAEA1DB" w14:textId="77777777" w:rsidR="006F4838" w:rsidRDefault="006F4838" w:rsidP="006F4838">
      <w:pPr>
        <w:spacing w:after="12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58CE66C" w14:textId="77777777" w:rsidR="00AA6E4C" w:rsidRDefault="00AA6E4C"/>
    <w:sectPr w:rsidR="00AA6E4C" w:rsidSect="006F4838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E4C"/>
    <w:rsid w:val="001508A9"/>
    <w:rsid w:val="001A04D8"/>
    <w:rsid w:val="006C527B"/>
    <w:rsid w:val="006F4838"/>
    <w:rsid w:val="00AA6E4C"/>
    <w:rsid w:val="00B81B2E"/>
    <w:rsid w:val="00C26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04592C-1AFC-4BDD-87CE-C9195E930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4838"/>
    <w:pPr>
      <w:spacing w:line="259" w:lineRule="auto"/>
    </w:pPr>
    <w:rPr>
      <w:rFonts w:ascii="Calibri" w:eastAsia="Calibri" w:hAnsi="Calibri" w:cs="Mangal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6E4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6E4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6E4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6E4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6E4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6E4C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6E4C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6E4C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6E4C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6E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6E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6E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6E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6E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6E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6E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6E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6E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6E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A6E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6E4C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A6E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6E4C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A6E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6E4C"/>
    <w:pPr>
      <w:spacing w:line="278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A6E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6E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6E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6E4C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6F483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15</Words>
  <Characters>2936</Characters>
  <Application>Microsoft Office Word</Application>
  <DocSecurity>0</DocSecurity>
  <Lines>24</Lines>
  <Paragraphs>6</Paragraphs>
  <ScaleCrop>false</ScaleCrop>
  <Company/>
  <LinksUpToDate>false</LinksUpToDate>
  <CharactersWithSpaces>3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4</cp:revision>
  <dcterms:created xsi:type="dcterms:W3CDTF">2026-02-06T07:55:00Z</dcterms:created>
  <dcterms:modified xsi:type="dcterms:W3CDTF">2026-04-24T06:41:00Z</dcterms:modified>
</cp:coreProperties>
</file>